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8A8" w:rsidRPr="008C3217" w:rsidRDefault="006D08A8" w:rsidP="006D0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 w:val="28"/>
          <w:szCs w:val="28"/>
        </w:rPr>
      </w:pPr>
      <w:r w:rsidRPr="008C3217">
        <w:rPr>
          <w:rFonts w:ascii="Times New Roman" w:hAnsi="Times New Roman"/>
          <w:b/>
          <w:kern w:val="0"/>
          <w:sz w:val="28"/>
          <w:szCs w:val="28"/>
        </w:rPr>
        <w:t>Human Chorionic</w:t>
      </w:r>
      <w:r w:rsidR="00F51AB2">
        <w:rPr>
          <w:rFonts w:ascii="Times New Roman" w:hAnsi="Times New Roman" w:hint="eastAsia"/>
          <w:b/>
          <w:kern w:val="0"/>
          <w:sz w:val="28"/>
          <w:szCs w:val="28"/>
        </w:rPr>
        <w:t xml:space="preserve"> </w:t>
      </w:r>
      <w:r w:rsidRPr="008C3217">
        <w:rPr>
          <w:rFonts w:ascii="Times New Roman" w:hAnsi="Times New Roman"/>
          <w:b/>
          <w:kern w:val="0"/>
          <w:sz w:val="28"/>
          <w:szCs w:val="28"/>
        </w:rPr>
        <w:t>Plate-Derived Mesenchymal Stem Cells Restore Hepatic Lipid Metabolism in a Ra</w:t>
      </w:r>
      <w:bookmarkStart w:id="0" w:name="_GoBack"/>
      <w:bookmarkEnd w:id="0"/>
      <w:r w:rsidRPr="008C3217">
        <w:rPr>
          <w:rFonts w:ascii="Times New Roman" w:hAnsi="Times New Roman"/>
          <w:b/>
          <w:kern w:val="0"/>
          <w:sz w:val="28"/>
          <w:szCs w:val="28"/>
        </w:rPr>
        <w:t>t Model with Bile Duct Ligation</w:t>
      </w:r>
    </w:p>
    <w:p w:rsidR="006D08A8" w:rsidRPr="008C3217" w:rsidRDefault="006D08A8" w:rsidP="00B75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:rsidR="003A6ABF" w:rsidRPr="008C3217" w:rsidRDefault="00B758A8" w:rsidP="00B75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 w:val="28"/>
          <w:szCs w:val="28"/>
        </w:rPr>
      </w:pPr>
      <w:r w:rsidRPr="008C3217">
        <w:rPr>
          <w:rFonts w:ascii="Times New Roman" w:hAnsi="Times New Roman"/>
          <w:b/>
          <w:kern w:val="0"/>
          <w:sz w:val="28"/>
          <w:szCs w:val="28"/>
        </w:rPr>
        <w:t xml:space="preserve">Online-only </w:t>
      </w:r>
      <w:r w:rsidR="002D4FDC" w:rsidRPr="008C3217">
        <w:rPr>
          <w:rFonts w:ascii="Times New Roman" w:hAnsi="Times New Roman"/>
          <w:b/>
          <w:kern w:val="0"/>
          <w:sz w:val="28"/>
          <w:szCs w:val="28"/>
        </w:rPr>
        <w:t>Supplement</w:t>
      </w:r>
      <w:r w:rsidRPr="008C3217">
        <w:rPr>
          <w:rFonts w:ascii="Times New Roman" w:hAnsi="Times New Roman"/>
          <w:b/>
          <w:kern w:val="0"/>
          <w:sz w:val="28"/>
          <w:szCs w:val="28"/>
        </w:rPr>
        <w:t>s</w:t>
      </w:r>
    </w:p>
    <w:p w:rsidR="006D08A8" w:rsidRPr="008C3217" w:rsidRDefault="006D08A8" w:rsidP="00B75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 w:val="28"/>
          <w:szCs w:val="28"/>
        </w:rPr>
      </w:pPr>
    </w:p>
    <w:p w:rsidR="000651CC" w:rsidRPr="008C3217" w:rsidRDefault="00B758A8" w:rsidP="00AF6924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kern w:val="0"/>
          <w:sz w:val="28"/>
          <w:szCs w:val="20"/>
        </w:rPr>
      </w:pPr>
      <w:r w:rsidRPr="008C3217">
        <w:rPr>
          <w:rFonts w:ascii="Times New Roman" w:hAnsi="Times New Roman"/>
          <w:b/>
          <w:kern w:val="0"/>
          <w:sz w:val="28"/>
          <w:szCs w:val="20"/>
        </w:rPr>
        <w:t>Cont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88"/>
        <w:gridCol w:w="1036"/>
      </w:tblGrid>
      <w:tr w:rsidR="008C3217" w:rsidRPr="008C3217" w:rsidTr="00BF5F1F">
        <w:tc>
          <w:tcPr>
            <w:tcW w:w="8188" w:type="dxa"/>
            <w:shd w:val="clear" w:color="auto" w:fill="auto"/>
          </w:tcPr>
          <w:p w:rsidR="0003145B" w:rsidRPr="008C3217" w:rsidRDefault="001639E0" w:rsidP="006D08A8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ind w:leftChars="71" w:left="1162" w:hangingChars="425" w:hanging="10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>Supplementary</w:t>
            </w:r>
            <w:r w:rsidR="0003145B" w:rsidRPr="008C3217">
              <w:rPr>
                <w:rFonts w:ascii="Times New Roman" w:hAnsi="Times New Roman"/>
                <w:kern w:val="0"/>
                <w:sz w:val="24"/>
                <w:szCs w:val="24"/>
              </w:rPr>
              <w:t xml:space="preserve"> Figure 1. </w:t>
            </w:r>
            <w:r w:rsidR="006D08A8" w:rsidRPr="008C3217">
              <w:rPr>
                <w:rFonts w:ascii="Times New Roman" w:hAnsi="Times New Roman"/>
                <w:kern w:val="0"/>
                <w:sz w:val="24"/>
                <w:szCs w:val="24"/>
              </w:rPr>
              <w:t>The results of blood chemistry.</w:t>
            </w:r>
          </w:p>
        </w:tc>
        <w:tc>
          <w:tcPr>
            <w:tcW w:w="1036" w:type="dxa"/>
            <w:shd w:val="clear" w:color="auto" w:fill="auto"/>
          </w:tcPr>
          <w:p w:rsidR="0003145B" w:rsidRPr="008C3217" w:rsidRDefault="0003145B" w:rsidP="00097862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 xml:space="preserve">p. </w:t>
            </w:r>
            <w:r w:rsidR="00097862" w:rsidRPr="008C3217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C3217" w:rsidRPr="008C3217" w:rsidTr="00BF5F1F">
        <w:tc>
          <w:tcPr>
            <w:tcW w:w="8188" w:type="dxa"/>
            <w:shd w:val="clear" w:color="auto" w:fill="auto"/>
          </w:tcPr>
          <w:p w:rsidR="0003145B" w:rsidRPr="008C3217" w:rsidRDefault="001639E0" w:rsidP="00097862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ind w:leftChars="71" w:left="1162" w:hangingChars="425" w:hanging="10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>Supplementary</w:t>
            </w:r>
            <w:r w:rsidR="0003145B" w:rsidRPr="008C3217">
              <w:rPr>
                <w:rFonts w:ascii="Times New Roman" w:hAnsi="Times New Roman"/>
                <w:kern w:val="0"/>
                <w:sz w:val="24"/>
                <w:szCs w:val="24"/>
              </w:rPr>
              <w:t xml:space="preserve"> Figure 2. </w:t>
            </w:r>
            <w:r w:rsidR="006D08A8" w:rsidRPr="008C3217">
              <w:rPr>
                <w:rFonts w:ascii="Times New Roman" w:hAnsi="Times New Roman"/>
                <w:kern w:val="0"/>
                <w:sz w:val="24"/>
                <w:szCs w:val="24"/>
              </w:rPr>
              <w:t>mRNA expression levels of ACSLs.</w:t>
            </w:r>
          </w:p>
        </w:tc>
        <w:tc>
          <w:tcPr>
            <w:tcW w:w="1036" w:type="dxa"/>
            <w:shd w:val="clear" w:color="auto" w:fill="auto"/>
          </w:tcPr>
          <w:p w:rsidR="0003145B" w:rsidRPr="008C3217" w:rsidRDefault="0003145B" w:rsidP="00097862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 xml:space="preserve">p. </w:t>
            </w:r>
            <w:r w:rsidR="00097862" w:rsidRPr="008C3217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C3217" w:rsidRPr="008C3217" w:rsidTr="00BF5F1F">
        <w:tc>
          <w:tcPr>
            <w:tcW w:w="8188" w:type="dxa"/>
            <w:shd w:val="clear" w:color="auto" w:fill="auto"/>
          </w:tcPr>
          <w:p w:rsidR="006D08A8" w:rsidRPr="008C3217" w:rsidRDefault="006D08A8" w:rsidP="00097862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ind w:leftChars="71" w:left="1162" w:hangingChars="425" w:hanging="10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>Supplementary Figure 3. mRNA expression levels of FATPs.</w:t>
            </w:r>
          </w:p>
        </w:tc>
        <w:tc>
          <w:tcPr>
            <w:tcW w:w="1036" w:type="dxa"/>
            <w:shd w:val="clear" w:color="auto" w:fill="auto"/>
          </w:tcPr>
          <w:p w:rsidR="006D08A8" w:rsidRPr="008C3217" w:rsidRDefault="006D08A8" w:rsidP="00097862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3217">
              <w:rPr>
                <w:rFonts w:ascii="Times New Roman" w:hAnsi="Times New Roman"/>
                <w:kern w:val="0"/>
                <w:sz w:val="24"/>
                <w:szCs w:val="24"/>
              </w:rPr>
              <w:t xml:space="preserve">p. </w:t>
            </w:r>
            <w:r w:rsidR="00097862" w:rsidRPr="008C3217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</w:tbl>
    <w:p w:rsidR="006D08A8" w:rsidRPr="008C3217" w:rsidRDefault="006D08A8" w:rsidP="006D0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/>
          <w:b/>
          <w:kern w:val="0"/>
          <w:sz w:val="24"/>
          <w:szCs w:val="24"/>
          <w:lang w:bidi="hi-IN"/>
        </w:rPr>
        <w:br w:type="page"/>
      </w:r>
    </w:p>
    <w:p w:rsidR="004A2310" w:rsidRPr="008C3217" w:rsidRDefault="0053203B" w:rsidP="004A2310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/>
          <w:caps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 w:hint="eastAsia"/>
          <w:caps/>
          <w:noProof/>
          <w:kern w:val="0"/>
          <w:sz w:val="24"/>
          <w:szCs w:val="24"/>
        </w:rPr>
        <w:lastRenderedPageBreak/>
        <w:drawing>
          <wp:inline distT="0" distB="0" distL="0" distR="0" wp14:anchorId="485420A2" wp14:editId="5E74B201">
            <wp:extent cx="5981700" cy="4886325"/>
            <wp:effectExtent l="0" t="0" r="0" b="9525"/>
            <wp:docPr id="2" name="그림 2" descr="C:\Users\YBLee\Dropbox\01 연구\김기진 교수님\Hepatic metabolism\manuscript\Stem Cells Int\Revision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BLee\Dropbox\01 연구\김기진 교수님\Hepatic metabolism\manuscript\Stem Cells Int\Revision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45B" w:rsidRPr="008C3217" w:rsidRDefault="001639E0" w:rsidP="006D08A8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>Supplementary</w:t>
      </w:r>
      <w:r w:rsidR="0003145B"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 xml:space="preserve"> Figure </w:t>
      </w:r>
      <w:r w:rsidR="0003145B" w:rsidRPr="008C3217">
        <w:rPr>
          <w:rFonts w:ascii="Times New Roman" w:hAnsi="Times New Roman"/>
          <w:caps/>
          <w:kern w:val="0"/>
          <w:sz w:val="24"/>
          <w:szCs w:val="24"/>
        </w:rPr>
        <w:t>1</w:t>
      </w:r>
      <w:r w:rsidR="006D08A8" w:rsidRPr="008C3217">
        <w:rPr>
          <w:rFonts w:ascii="Times New Roman" w:hAnsi="Times New Roman" w:hint="eastAsia"/>
          <w:kern w:val="0"/>
          <w:sz w:val="24"/>
          <w:szCs w:val="24"/>
        </w:rPr>
        <w:t>:</w:t>
      </w:r>
      <w:r w:rsidR="0003145B" w:rsidRPr="008C3217">
        <w:rPr>
          <w:rFonts w:ascii="Times New Roman" w:hAnsi="Times New Roman"/>
          <w:kern w:val="0"/>
          <w:sz w:val="24"/>
          <w:szCs w:val="24"/>
        </w:rPr>
        <w:t xml:space="preserve"> </w:t>
      </w:r>
      <w:r w:rsidR="006D08A8" w:rsidRPr="008C3217">
        <w:rPr>
          <w:rFonts w:ascii="Times New Roman" w:eastAsia="바탕체" w:hAnsi="Times New Roman"/>
          <w:kern w:val="0"/>
          <w:sz w:val="24"/>
          <w:szCs w:val="24"/>
        </w:rPr>
        <w:t>The results of blood chemistry.</w:t>
      </w:r>
      <w:r w:rsidR="004A2310" w:rsidRPr="008C3217">
        <w:rPr>
          <w:rFonts w:ascii="Times New Roman" w:hAnsi="Times New Roman"/>
          <w:sz w:val="24"/>
          <w:szCs w:val="24"/>
          <w:vertAlign w:val="superscript"/>
        </w:rPr>
        <w:t xml:space="preserve"> *</w:t>
      </w:r>
      <w:r w:rsidR="004A2310" w:rsidRPr="008C3217">
        <w:rPr>
          <w:rFonts w:ascii="Times New Roman" w:hAnsi="Times New Roman"/>
          <w:sz w:val="24"/>
          <w:szCs w:val="24"/>
        </w:rPr>
        <w:t xml:space="preserve"> </w:t>
      </w:r>
      <w:r w:rsidR="004A2310" w:rsidRPr="008C3217">
        <w:rPr>
          <w:rFonts w:ascii="Times New Roman" w:hAnsi="Times New Roman"/>
          <w:i/>
          <w:sz w:val="24"/>
          <w:szCs w:val="24"/>
        </w:rPr>
        <w:t>P</w:t>
      </w:r>
      <w:r w:rsidR="004A2310" w:rsidRPr="008C3217">
        <w:rPr>
          <w:rFonts w:ascii="Times New Roman" w:hAnsi="Times New Roman"/>
          <w:sz w:val="24"/>
          <w:szCs w:val="24"/>
        </w:rPr>
        <w:t xml:space="preserve"> &lt;</w:t>
      </w:r>
      <w:r w:rsidR="004A2310" w:rsidRPr="008C3217">
        <w:rPr>
          <w:rFonts w:ascii="Times New Roman" w:hAnsi="Times New Roman" w:hint="eastAsia"/>
          <w:sz w:val="24"/>
          <w:szCs w:val="24"/>
        </w:rPr>
        <w:t xml:space="preserve"> </w:t>
      </w:r>
      <w:r w:rsidR="004A2310" w:rsidRPr="008C3217">
        <w:rPr>
          <w:rFonts w:ascii="Times New Roman" w:hAnsi="Times New Roman"/>
          <w:sz w:val="24"/>
          <w:szCs w:val="24"/>
        </w:rPr>
        <w:t xml:space="preserve">0.05 (compared </w:t>
      </w:r>
      <w:r w:rsidR="004A2310" w:rsidRPr="008C3217">
        <w:rPr>
          <w:rFonts w:ascii="Times New Roman" w:hAnsi="Times New Roman" w:hint="eastAsia"/>
          <w:sz w:val="24"/>
          <w:szCs w:val="24"/>
        </w:rPr>
        <w:t>to</w:t>
      </w:r>
      <w:r w:rsidR="004A2310" w:rsidRPr="008C3217">
        <w:rPr>
          <w:rFonts w:ascii="Times New Roman" w:hAnsi="Times New Roman"/>
          <w:sz w:val="24"/>
          <w:szCs w:val="24"/>
        </w:rPr>
        <w:t xml:space="preserve"> no</w:t>
      </w:r>
      <w:r w:rsidR="004A2310" w:rsidRPr="008C3217">
        <w:rPr>
          <w:rFonts w:ascii="Times New Roman" w:hAnsi="Times New Roman" w:hint="eastAsia"/>
          <w:sz w:val="24"/>
          <w:szCs w:val="24"/>
        </w:rPr>
        <w:t>ntransplanted group</w:t>
      </w:r>
      <w:r w:rsidR="004A2310" w:rsidRPr="008C3217">
        <w:rPr>
          <w:rFonts w:ascii="Times New Roman" w:hAnsi="Times New Roman"/>
          <w:sz w:val="24"/>
          <w:szCs w:val="24"/>
        </w:rPr>
        <w:t xml:space="preserve">). </w:t>
      </w:r>
      <w:r w:rsidR="004A2310" w:rsidRPr="008C3217">
        <w:rPr>
          <w:rFonts w:ascii="Times New Roman" w:hAnsi="Times New Roman" w:hint="eastAsia"/>
          <w:sz w:val="24"/>
          <w:szCs w:val="24"/>
        </w:rPr>
        <w:t>CTL, control group; NTx, nontransplanted group; Tx, transplanted group</w:t>
      </w:r>
      <w:r w:rsidR="004A2310" w:rsidRPr="008C3217">
        <w:rPr>
          <w:rFonts w:ascii="Times New Roman" w:hAnsi="Times New Roman"/>
          <w:sz w:val="24"/>
          <w:szCs w:val="24"/>
        </w:rPr>
        <w:t>.</w:t>
      </w:r>
    </w:p>
    <w:p w:rsidR="004A2310" w:rsidRPr="008C3217" w:rsidRDefault="004A2310" w:rsidP="006D08A8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/>
          <w:caps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br w:type="page"/>
      </w:r>
    </w:p>
    <w:p w:rsidR="004A2310" w:rsidRPr="008C3217" w:rsidRDefault="0053203B" w:rsidP="004A2310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/>
          <w:caps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 w:hint="eastAsia"/>
          <w:caps/>
          <w:noProof/>
          <w:kern w:val="0"/>
          <w:sz w:val="24"/>
          <w:szCs w:val="24"/>
        </w:rPr>
        <w:lastRenderedPageBreak/>
        <w:drawing>
          <wp:inline distT="0" distB="0" distL="0" distR="0" wp14:anchorId="3DDDB152" wp14:editId="7CE87246">
            <wp:extent cx="5591175" cy="4610100"/>
            <wp:effectExtent l="0" t="0" r="9525" b="0"/>
            <wp:docPr id="3" name="그림 3" descr="C:\Users\YBLee\Dropbox\01 연구\김기진 교수님\Hepatic metabolism\manuscript\Stem Cells Int\Revision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BLee\Dropbox\01 연구\김기진 교수님\Hepatic metabolism\manuscript\Stem Cells Int\Revision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45B" w:rsidRPr="008C3217" w:rsidRDefault="001639E0" w:rsidP="006D08A8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eastAsia="바탕체" w:hAnsi="Times New Roman"/>
          <w:kern w:val="0"/>
          <w:sz w:val="24"/>
          <w:szCs w:val="24"/>
        </w:rPr>
      </w:pPr>
      <w:r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>Supplementary</w:t>
      </w:r>
      <w:r w:rsidR="0003145B"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 xml:space="preserve"> Figure</w:t>
      </w:r>
      <w:r w:rsidR="0003145B" w:rsidRPr="008C3217">
        <w:rPr>
          <w:rFonts w:ascii="Times New Roman" w:hAnsi="Times New Roman"/>
          <w:kern w:val="0"/>
          <w:sz w:val="24"/>
          <w:szCs w:val="24"/>
          <w:lang w:bidi="hi-IN"/>
        </w:rPr>
        <w:t xml:space="preserve"> 2</w:t>
      </w:r>
      <w:r w:rsidR="006D08A8" w:rsidRPr="008C3217">
        <w:rPr>
          <w:rFonts w:ascii="Times New Roman" w:hAnsi="Times New Roman" w:hint="eastAsia"/>
          <w:kern w:val="0"/>
          <w:sz w:val="24"/>
          <w:szCs w:val="24"/>
          <w:lang w:bidi="hi-IN"/>
        </w:rPr>
        <w:t>:</w:t>
      </w:r>
      <w:r w:rsidR="0003145B" w:rsidRPr="008C3217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kern w:val="0"/>
          <w:sz w:val="24"/>
          <w:szCs w:val="24"/>
        </w:rPr>
        <w:t>mRNA expression levels of ACSLs.</w:t>
      </w:r>
      <w:r w:rsidR="006D08A8" w:rsidRPr="008C321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</w:rPr>
        <w:t>β</w:t>
      </w:r>
      <w:r w:rsidR="006D08A8" w:rsidRPr="008C3217">
        <w:rPr>
          <w:rFonts w:ascii="Times New Roman" w:hAnsi="Times New Roman" w:hint="eastAsia"/>
          <w:sz w:val="24"/>
          <w:szCs w:val="24"/>
        </w:rPr>
        <w:t>-actin</w:t>
      </w:r>
      <w:r w:rsidR="006D08A8" w:rsidRPr="008C3217">
        <w:rPr>
          <w:rFonts w:ascii="Times New Roman" w:hAnsi="Times New Roman"/>
          <w:sz w:val="24"/>
          <w:szCs w:val="24"/>
        </w:rPr>
        <w:t xml:space="preserve"> was used as internal control for normalization.</w:t>
      </w:r>
      <w:r w:rsidR="0031720E" w:rsidRPr="008C3217">
        <w:rPr>
          <w:rFonts w:ascii="Times New Roman" w:hAnsi="Times New Roman" w:hint="eastAsia"/>
          <w:sz w:val="24"/>
          <w:szCs w:val="24"/>
        </w:rPr>
        <w:t xml:space="preserve"> D</w:t>
      </w:r>
      <w:r w:rsidR="0031720E" w:rsidRPr="008C3217">
        <w:rPr>
          <w:rFonts w:ascii="Times New Roman" w:hAnsi="Times New Roman"/>
          <w:sz w:val="24"/>
          <w:szCs w:val="24"/>
        </w:rPr>
        <w:t>ata are expressed as a fold change related to the control group.</w:t>
      </w:r>
      <w:r w:rsidR="006D08A8" w:rsidRPr="008C3217">
        <w:rPr>
          <w:rFonts w:ascii="Times New Roman" w:hAnsi="Times New Roman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  <w:vertAlign w:val="superscript"/>
        </w:rPr>
        <w:t>*</w:t>
      </w:r>
      <w:r w:rsidR="006D08A8" w:rsidRPr="008C3217">
        <w:rPr>
          <w:rFonts w:ascii="Times New Roman" w:hAnsi="Times New Roman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i/>
          <w:sz w:val="24"/>
          <w:szCs w:val="24"/>
        </w:rPr>
        <w:t>P</w:t>
      </w:r>
      <w:r w:rsidR="006D08A8" w:rsidRPr="008C3217">
        <w:rPr>
          <w:rFonts w:ascii="Times New Roman" w:hAnsi="Times New Roman"/>
          <w:sz w:val="24"/>
          <w:szCs w:val="24"/>
        </w:rPr>
        <w:t xml:space="preserve"> &lt;</w:t>
      </w:r>
      <w:r w:rsidR="006D08A8" w:rsidRPr="008C3217">
        <w:rPr>
          <w:rFonts w:ascii="Times New Roman" w:hAnsi="Times New Roman" w:hint="eastAsia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</w:rPr>
        <w:t xml:space="preserve">0.05 (compared </w:t>
      </w:r>
      <w:r w:rsidR="006D08A8" w:rsidRPr="008C3217">
        <w:rPr>
          <w:rFonts w:ascii="Times New Roman" w:hAnsi="Times New Roman" w:hint="eastAsia"/>
          <w:sz w:val="24"/>
          <w:szCs w:val="24"/>
        </w:rPr>
        <w:t>to</w:t>
      </w:r>
      <w:r w:rsidR="006D08A8" w:rsidRPr="008C3217">
        <w:rPr>
          <w:rFonts w:ascii="Times New Roman" w:hAnsi="Times New Roman"/>
          <w:sz w:val="24"/>
          <w:szCs w:val="24"/>
        </w:rPr>
        <w:t xml:space="preserve"> no</w:t>
      </w:r>
      <w:r w:rsidR="006D08A8" w:rsidRPr="008C3217">
        <w:rPr>
          <w:rFonts w:ascii="Times New Roman" w:hAnsi="Times New Roman" w:hint="eastAsia"/>
          <w:sz w:val="24"/>
          <w:szCs w:val="24"/>
        </w:rPr>
        <w:t>ntransplanted group</w:t>
      </w:r>
      <w:r w:rsidR="006D08A8" w:rsidRPr="008C3217">
        <w:rPr>
          <w:rFonts w:ascii="Times New Roman" w:hAnsi="Times New Roman"/>
          <w:sz w:val="24"/>
          <w:szCs w:val="24"/>
        </w:rPr>
        <w:t xml:space="preserve">). </w:t>
      </w:r>
      <w:r w:rsidR="006D08A8" w:rsidRPr="008C3217">
        <w:rPr>
          <w:rFonts w:ascii="Times New Roman" w:hAnsi="Times New Roman" w:hint="eastAsia"/>
          <w:sz w:val="24"/>
          <w:szCs w:val="24"/>
        </w:rPr>
        <w:t>CTL, control group; NTx, nontransplanted group; Tx, transplanted group</w:t>
      </w:r>
      <w:r w:rsidR="006D08A8" w:rsidRPr="008C3217">
        <w:rPr>
          <w:rFonts w:ascii="Times New Roman" w:hAnsi="Times New Roman"/>
          <w:sz w:val="24"/>
          <w:szCs w:val="24"/>
        </w:rPr>
        <w:t>.</w:t>
      </w:r>
    </w:p>
    <w:p w:rsidR="0003145B" w:rsidRPr="008C3217" w:rsidRDefault="0003145B" w:rsidP="0003145B">
      <w:pPr>
        <w:widowControl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/>
          <w:b/>
          <w:kern w:val="0"/>
          <w:sz w:val="24"/>
          <w:szCs w:val="24"/>
          <w:lang w:bidi="hi-IN"/>
        </w:rPr>
        <w:br w:type="page"/>
      </w:r>
    </w:p>
    <w:p w:rsidR="004A2310" w:rsidRPr="008C3217" w:rsidRDefault="0053203B" w:rsidP="004A2310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/>
          <w:caps/>
          <w:kern w:val="0"/>
          <w:sz w:val="24"/>
          <w:szCs w:val="24"/>
          <w:lang w:bidi="hi-IN"/>
        </w:rPr>
      </w:pPr>
      <w:r w:rsidRPr="008C3217">
        <w:rPr>
          <w:rFonts w:ascii="Times New Roman" w:hAnsi="Times New Roman" w:hint="eastAsia"/>
          <w:caps/>
          <w:noProof/>
          <w:kern w:val="0"/>
          <w:sz w:val="24"/>
          <w:szCs w:val="24"/>
        </w:rPr>
        <w:lastRenderedPageBreak/>
        <w:drawing>
          <wp:inline distT="0" distB="0" distL="0" distR="0" wp14:anchorId="7C74DF50" wp14:editId="2AA7F1E1">
            <wp:extent cx="5667375" cy="7010400"/>
            <wp:effectExtent l="0" t="0" r="9525" b="0"/>
            <wp:docPr id="4" name="그림 4" descr="C:\Users\YBLee\Dropbox\01 연구\김기진 교수님\Hepatic metabolism\manuscript\Stem Cells Int\Revision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BLee\Dropbox\01 연구\김기진 교수님\Hepatic metabolism\manuscript\Stem Cells Int\Revision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8" w:rsidRPr="008C3217" w:rsidRDefault="001639E0" w:rsidP="00691D13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>Supplementary</w:t>
      </w:r>
      <w:r w:rsidR="0003145B" w:rsidRPr="008C3217">
        <w:rPr>
          <w:rFonts w:ascii="Times New Roman" w:hAnsi="Times New Roman"/>
          <w:caps/>
          <w:kern w:val="0"/>
          <w:sz w:val="24"/>
          <w:szCs w:val="24"/>
          <w:lang w:bidi="hi-IN"/>
        </w:rPr>
        <w:t xml:space="preserve"> Figure </w:t>
      </w:r>
      <w:r w:rsidR="0003145B" w:rsidRPr="008C3217">
        <w:rPr>
          <w:rFonts w:ascii="Times New Roman" w:hAnsi="Times New Roman"/>
          <w:kern w:val="0"/>
          <w:sz w:val="24"/>
          <w:szCs w:val="24"/>
          <w:lang w:bidi="hi-IN"/>
        </w:rPr>
        <w:t>3</w:t>
      </w:r>
      <w:r w:rsidR="006D08A8" w:rsidRPr="008C3217">
        <w:rPr>
          <w:rFonts w:ascii="Times New Roman" w:hAnsi="Times New Roman" w:hint="eastAsia"/>
          <w:kern w:val="0"/>
          <w:sz w:val="24"/>
          <w:szCs w:val="24"/>
          <w:lang w:bidi="hi-IN"/>
        </w:rPr>
        <w:t>:</w:t>
      </w:r>
      <w:r w:rsidR="0003145B" w:rsidRPr="008C3217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kern w:val="0"/>
          <w:sz w:val="24"/>
          <w:szCs w:val="24"/>
        </w:rPr>
        <w:t xml:space="preserve">mRNA expression levels of </w:t>
      </w:r>
      <w:r w:rsidR="006D08A8" w:rsidRPr="008C3217">
        <w:rPr>
          <w:rFonts w:ascii="Times New Roman" w:hAnsi="Times New Roman" w:hint="eastAsia"/>
          <w:kern w:val="0"/>
          <w:sz w:val="24"/>
          <w:szCs w:val="24"/>
        </w:rPr>
        <w:t>FATP</w:t>
      </w:r>
      <w:r w:rsidR="006D08A8" w:rsidRPr="008C3217">
        <w:rPr>
          <w:rFonts w:ascii="Times New Roman" w:hAnsi="Times New Roman"/>
          <w:kern w:val="0"/>
          <w:sz w:val="24"/>
          <w:szCs w:val="24"/>
        </w:rPr>
        <w:t>s.</w:t>
      </w:r>
      <w:r w:rsidR="006D08A8" w:rsidRPr="008C321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</w:rPr>
        <w:t>β</w:t>
      </w:r>
      <w:r w:rsidR="006D08A8" w:rsidRPr="008C3217">
        <w:rPr>
          <w:rFonts w:ascii="Times New Roman" w:hAnsi="Times New Roman" w:hint="eastAsia"/>
          <w:sz w:val="24"/>
          <w:szCs w:val="24"/>
        </w:rPr>
        <w:t>-actin</w:t>
      </w:r>
      <w:r w:rsidR="006D08A8" w:rsidRPr="008C3217">
        <w:rPr>
          <w:rFonts w:ascii="Times New Roman" w:hAnsi="Times New Roman"/>
          <w:sz w:val="24"/>
          <w:szCs w:val="24"/>
        </w:rPr>
        <w:t xml:space="preserve"> was used as internal control for normalization. </w:t>
      </w:r>
      <w:r w:rsidR="0031720E" w:rsidRPr="008C3217">
        <w:rPr>
          <w:rFonts w:ascii="Times New Roman" w:hAnsi="Times New Roman" w:hint="eastAsia"/>
          <w:sz w:val="24"/>
          <w:szCs w:val="24"/>
        </w:rPr>
        <w:t>D</w:t>
      </w:r>
      <w:r w:rsidR="0031720E" w:rsidRPr="008C3217">
        <w:rPr>
          <w:rFonts w:ascii="Times New Roman" w:hAnsi="Times New Roman"/>
          <w:sz w:val="24"/>
          <w:szCs w:val="24"/>
        </w:rPr>
        <w:t>ata are expressed as a fold change related to the control group.</w:t>
      </w:r>
      <w:r w:rsidR="0031720E" w:rsidRPr="008C3217">
        <w:rPr>
          <w:rFonts w:ascii="Times New Roman" w:hAnsi="Times New Roman" w:hint="eastAsia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  <w:vertAlign w:val="superscript"/>
        </w:rPr>
        <w:t>*</w:t>
      </w:r>
      <w:r w:rsidR="006D08A8" w:rsidRPr="008C3217">
        <w:rPr>
          <w:rFonts w:ascii="Times New Roman" w:hAnsi="Times New Roman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i/>
          <w:sz w:val="24"/>
          <w:szCs w:val="24"/>
        </w:rPr>
        <w:t>P</w:t>
      </w:r>
      <w:r w:rsidR="006D08A8" w:rsidRPr="008C3217">
        <w:rPr>
          <w:rFonts w:ascii="Times New Roman" w:hAnsi="Times New Roman"/>
          <w:sz w:val="24"/>
          <w:szCs w:val="24"/>
        </w:rPr>
        <w:t xml:space="preserve"> &lt;</w:t>
      </w:r>
      <w:r w:rsidR="006D08A8" w:rsidRPr="008C3217">
        <w:rPr>
          <w:rFonts w:ascii="Times New Roman" w:hAnsi="Times New Roman" w:hint="eastAsia"/>
          <w:sz w:val="24"/>
          <w:szCs w:val="24"/>
        </w:rPr>
        <w:t xml:space="preserve"> </w:t>
      </w:r>
      <w:r w:rsidR="006D08A8" w:rsidRPr="008C3217">
        <w:rPr>
          <w:rFonts w:ascii="Times New Roman" w:hAnsi="Times New Roman"/>
          <w:sz w:val="24"/>
          <w:szCs w:val="24"/>
        </w:rPr>
        <w:t xml:space="preserve">0.05 (compared </w:t>
      </w:r>
      <w:r w:rsidR="006D08A8" w:rsidRPr="008C3217">
        <w:rPr>
          <w:rFonts w:ascii="Times New Roman" w:hAnsi="Times New Roman" w:hint="eastAsia"/>
          <w:sz w:val="24"/>
          <w:szCs w:val="24"/>
        </w:rPr>
        <w:t>to</w:t>
      </w:r>
      <w:r w:rsidR="006D08A8" w:rsidRPr="008C3217">
        <w:rPr>
          <w:rFonts w:ascii="Times New Roman" w:hAnsi="Times New Roman"/>
          <w:sz w:val="24"/>
          <w:szCs w:val="24"/>
        </w:rPr>
        <w:t xml:space="preserve"> no</w:t>
      </w:r>
      <w:r w:rsidR="006D08A8" w:rsidRPr="008C3217">
        <w:rPr>
          <w:rFonts w:ascii="Times New Roman" w:hAnsi="Times New Roman" w:hint="eastAsia"/>
          <w:sz w:val="24"/>
          <w:szCs w:val="24"/>
        </w:rPr>
        <w:t>ntransplanted group</w:t>
      </w:r>
      <w:r w:rsidR="006D08A8" w:rsidRPr="008C3217">
        <w:rPr>
          <w:rFonts w:ascii="Times New Roman" w:hAnsi="Times New Roman"/>
          <w:sz w:val="24"/>
          <w:szCs w:val="24"/>
        </w:rPr>
        <w:t xml:space="preserve">). </w:t>
      </w:r>
      <w:r w:rsidR="006D08A8" w:rsidRPr="008C3217">
        <w:rPr>
          <w:rFonts w:ascii="Times New Roman" w:hAnsi="Times New Roman" w:hint="eastAsia"/>
          <w:sz w:val="24"/>
          <w:szCs w:val="24"/>
        </w:rPr>
        <w:t>CTL, control group; NTx, nontransplanted group; Tx, transplanted group</w:t>
      </w:r>
      <w:r w:rsidR="006D08A8" w:rsidRPr="008C3217">
        <w:rPr>
          <w:rFonts w:ascii="Times New Roman" w:hAnsi="Times New Roman"/>
          <w:sz w:val="24"/>
          <w:szCs w:val="24"/>
        </w:rPr>
        <w:t>.</w:t>
      </w:r>
    </w:p>
    <w:sectPr w:rsidR="006D08A8" w:rsidRPr="008C3217" w:rsidSect="0003145B">
      <w:footerReference w:type="default" r:id="rId12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390" w:rsidRDefault="00FE7390" w:rsidP="00FB3A57">
      <w:pPr>
        <w:spacing w:after="0" w:line="240" w:lineRule="auto"/>
      </w:pPr>
      <w:r>
        <w:separator/>
      </w:r>
    </w:p>
  </w:endnote>
  <w:endnote w:type="continuationSeparator" w:id="0">
    <w:p w:rsidR="00FE7390" w:rsidRDefault="00FE7390" w:rsidP="00FB3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LT Std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B61" w:rsidRDefault="006E7B61">
    <w:pPr>
      <w:pStyle w:val="aa"/>
      <w:jc w:val="right"/>
    </w:pPr>
    <w:r>
      <w:fldChar w:fldCharType="begin"/>
    </w:r>
    <w:r>
      <w:instrText>PAGE   \* MERGEFORMAT</w:instrText>
    </w:r>
    <w:r>
      <w:fldChar w:fldCharType="separate"/>
    </w:r>
    <w:r w:rsidR="00F51AB2" w:rsidRPr="00F51AB2">
      <w:rPr>
        <w:noProof/>
        <w:lang w:val="ko-KR"/>
      </w:rPr>
      <w:t>1</w:t>
    </w:r>
    <w:r>
      <w:fldChar w:fldCharType="end"/>
    </w:r>
  </w:p>
  <w:p w:rsidR="002417EB" w:rsidRDefault="002417EB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390" w:rsidRDefault="00FE7390" w:rsidP="00FB3A57">
      <w:pPr>
        <w:spacing w:after="0" w:line="240" w:lineRule="auto"/>
      </w:pPr>
      <w:r>
        <w:separator/>
      </w:r>
    </w:p>
  </w:footnote>
  <w:footnote w:type="continuationSeparator" w:id="0">
    <w:p w:rsidR="00FE7390" w:rsidRDefault="00FE7390" w:rsidP="00FB3A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singleLevel"/>
    <w:tmpl w:val="04090001"/>
    <w:lvl w:ilvl="0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</w:abstractNum>
  <w:abstractNum w:abstractNumId="1">
    <w:nsid w:val="00000005"/>
    <w:multiLevelType w:val="single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2">
    <w:nsid w:val="06AD4BB3"/>
    <w:multiLevelType w:val="hybridMultilevel"/>
    <w:tmpl w:val="E384C870"/>
    <w:lvl w:ilvl="0" w:tplc="8A96341E">
      <w:numFmt w:val="bullet"/>
      <w:lvlText w:val=""/>
      <w:lvlJc w:val="left"/>
      <w:pPr>
        <w:ind w:left="760" w:hanging="360"/>
      </w:pPr>
      <w:rPr>
        <w:rFonts w:ascii="Wingdings" w:eastAsia="맑은 고딕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6B73D49"/>
    <w:multiLevelType w:val="hybridMultilevel"/>
    <w:tmpl w:val="EFC607A6"/>
    <w:lvl w:ilvl="0" w:tplc="154EC27E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0412E6B"/>
    <w:multiLevelType w:val="hybridMultilevel"/>
    <w:tmpl w:val="051207DA"/>
    <w:lvl w:ilvl="0" w:tplc="04090001">
      <w:start w:val="1"/>
      <w:numFmt w:val="bullet"/>
      <w:lvlText w:val=""/>
      <w:lvlJc w:val="left"/>
      <w:pPr>
        <w:ind w:left="928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8" w:hanging="400"/>
      </w:pPr>
      <w:rPr>
        <w:rFonts w:ascii="Wingdings" w:hAnsi="Wingdings" w:hint="default"/>
      </w:rPr>
    </w:lvl>
  </w:abstractNum>
  <w:abstractNum w:abstractNumId="5">
    <w:nsid w:val="2EAF343A"/>
    <w:multiLevelType w:val="hybridMultilevel"/>
    <w:tmpl w:val="04127F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BEEE0CE">
      <w:numFmt w:val="bullet"/>
      <w:lvlText w:val="•"/>
      <w:lvlJc w:val="left"/>
      <w:pPr>
        <w:ind w:left="1595" w:hanging="795"/>
      </w:pPr>
      <w:rPr>
        <w:rFonts w:ascii="Times New Roman" w:eastAsia="바탕체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8862DF9"/>
    <w:multiLevelType w:val="hybridMultilevel"/>
    <w:tmpl w:val="DC9E41A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>
    <w:nsid w:val="52B9476A"/>
    <w:multiLevelType w:val="multilevel"/>
    <w:tmpl w:val="80084580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D8A301B"/>
    <w:multiLevelType w:val="hybridMultilevel"/>
    <w:tmpl w:val="A67C86B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0C817A1"/>
    <w:multiLevelType w:val="hybridMultilevel"/>
    <w:tmpl w:val="7A020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500863"/>
    <w:multiLevelType w:val="hybridMultilevel"/>
    <w:tmpl w:val="BB486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D51769"/>
    <w:multiLevelType w:val="hybridMultilevel"/>
    <w:tmpl w:val="9E465B0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73F42D1B"/>
    <w:multiLevelType w:val="hybridMultilevel"/>
    <w:tmpl w:val="37AE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CB0B03"/>
    <w:multiLevelType w:val="hybridMultilevel"/>
    <w:tmpl w:val="2250A784"/>
    <w:lvl w:ilvl="0" w:tplc="D16A7732">
      <w:start w:val="1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9"/>
  </w:num>
  <w:num w:numId="6">
    <w:abstractNumId w:val="8"/>
  </w:num>
  <w:num w:numId="7">
    <w:abstractNumId w:val="6"/>
  </w:num>
  <w:num w:numId="8">
    <w:abstractNumId w:val="11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3">
    <w:abstractNumId w:val="1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rv55fspzwdxe7ed2xlvxwaotwed0rsz5090&quot;&gt;Immnunocell-1&lt;record-ids&gt;&lt;item&gt;133&lt;/item&gt;&lt;item&gt;309&lt;/item&gt;&lt;item&gt;475&lt;/item&gt;&lt;item&gt;501&lt;/item&gt;&lt;item&gt;502&lt;/item&gt;&lt;item&gt;503&lt;/item&gt;&lt;item&gt;506&lt;/item&gt;&lt;item&gt;544&lt;/item&gt;&lt;item&gt;553&lt;/item&gt;&lt;item&gt;554&lt;/item&gt;&lt;item&gt;560&lt;/item&gt;&lt;item&gt;561&lt;/item&gt;&lt;item&gt;562&lt;/item&gt;&lt;item&gt;564&lt;/item&gt;&lt;item&gt;571&lt;/item&gt;&lt;item&gt;579&lt;/item&gt;&lt;item&gt;588&lt;/item&gt;&lt;item&gt;603&lt;/item&gt;&lt;item&gt;605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9&lt;/item&gt;&lt;item&gt;644&lt;/item&gt;&lt;item&gt;646&lt;/item&gt;&lt;item&gt;650&lt;/item&gt;&lt;item&gt;651&lt;/item&gt;&lt;item&gt;656&lt;/item&gt;&lt;item&gt;662&lt;/item&gt;&lt;item&gt;697&lt;/item&gt;&lt;item&gt;722&lt;/item&gt;&lt;item&gt;732&lt;/item&gt;&lt;item&gt;739&lt;/item&gt;&lt;item&gt;741&lt;/item&gt;&lt;/record-ids&gt;&lt;/item&gt;&lt;/Libraries&gt;"/>
  </w:docVars>
  <w:rsids>
    <w:rsidRoot w:val="00D327C4"/>
    <w:rsid w:val="00002784"/>
    <w:rsid w:val="000039CF"/>
    <w:rsid w:val="00004DFE"/>
    <w:rsid w:val="00005950"/>
    <w:rsid w:val="00005F58"/>
    <w:rsid w:val="00007421"/>
    <w:rsid w:val="00011DD3"/>
    <w:rsid w:val="00015B7E"/>
    <w:rsid w:val="000214F3"/>
    <w:rsid w:val="0002607F"/>
    <w:rsid w:val="00027048"/>
    <w:rsid w:val="000276A3"/>
    <w:rsid w:val="00027D41"/>
    <w:rsid w:val="0003145B"/>
    <w:rsid w:val="00035070"/>
    <w:rsid w:val="00043BC0"/>
    <w:rsid w:val="00050010"/>
    <w:rsid w:val="00061BD2"/>
    <w:rsid w:val="00064D6C"/>
    <w:rsid w:val="000651CC"/>
    <w:rsid w:val="000705AE"/>
    <w:rsid w:val="000742F7"/>
    <w:rsid w:val="00080EE8"/>
    <w:rsid w:val="00080EFB"/>
    <w:rsid w:val="00084CEF"/>
    <w:rsid w:val="000863A1"/>
    <w:rsid w:val="00087C4A"/>
    <w:rsid w:val="00092488"/>
    <w:rsid w:val="00096EB2"/>
    <w:rsid w:val="000976CE"/>
    <w:rsid w:val="00097862"/>
    <w:rsid w:val="000A4021"/>
    <w:rsid w:val="000A7EA5"/>
    <w:rsid w:val="000B27D9"/>
    <w:rsid w:val="000B2B84"/>
    <w:rsid w:val="000B63A5"/>
    <w:rsid w:val="000D1BE7"/>
    <w:rsid w:val="000D248B"/>
    <w:rsid w:val="000D32AC"/>
    <w:rsid w:val="000D54B0"/>
    <w:rsid w:val="000E1D89"/>
    <w:rsid w:val="000E492B"/>
    <w:rsid w:val="000F2322"/>
    <w:rsid w:val="000F4A39"/>
    <w:rsid w:val="0010338E"/>
    <w:rsid w:val="0010366A"/>
    <w:rsid w:val="001077EB"/>
    <w:rsid w:val="001129BB"/>
    <w:rsid w:val="00120537"/>
    <w:rsid w:val="00121522"/>
    <w:rsid w:val="001224CD"/>
    <w:rsid w:val="00122A84"/>
    <w:rsid w:val="00130D5A"/>
    <w:rsid w:val="00142BC9"/>
    <w:rsid w:val="001545AE"/>
    <w:rsid w:val="001639E0"/>
    <w:rsid w:val="001648E1"/>
    <w:rsid w:val="00164D0E"/>
    <w:rsid w:val="00164D98"/>
    <w:rsid w:val="00165222"/>
    <w:rsid w:val="0017062B"/>
    <w:rsid w:val="001722B2"/>
    <w:rsid w:val="001754C5"/>
    <w:rsid w:val="00177634"/>
    <w:rsid w:val="00181E28"/>
    <w:rsid w:val="001857D0"/>
    <w:rsid w:val="00187426"/>
    <w:rsid w:val="001916A6"/>
    <w:rsid w:val="0019429C"/>
    <w:rsid w:val="00197061"/>
    <w:rsid w:val="001A15E8"/>
    <w:rsid w:val="001A2EFF"/>
    <w:rsid w:val="001A47E2"/>
    <w:rsid w:val="001A69C4"/>
    <w:rsid w:val="001B110B"/>
    <w:rsid w:val="001B1953"/>
    <w:rsid w:val="001B1EEE"/>
    <w:rsid w:val="001B363C"/>
    <w:rsid w:val="001C032E"/>
    <w:rsid w:val="001C2989"/>
    <w:rsid w:val="001C33D8"/>
    <w:rsid w:val="001D1A7F"/>
    <w:rsid w:val="001D49F3"/>
    <w:rsid w:val="001E2B98"/>
    <w:rsid w:val="001E3522"/>
    <w:rsid w:val="001E5ABE"/>
    <w:rsid w:val="001E6314"/>
    <w:rsid w:val="001E6579"/>
    <w:rsid w:val="001F11D6"/>
    <w:rsid w:val="001F6695"/>
    <w:rsid w:val="0020145C"/>
    <w:rsid w:val="002024DB"/>
    <w:rsid w:val="002026A9"/>
    <w:rsid w:val="00205914"/>
    <w:rsid w:val="002146A0"/>
    <w:rsid w:val="002169C1"/>
    <w:rsid w:val="002205CE"/>
    <w:rsid w:val="00221A3D"/>
    <w:rsid w:val="00221BA7"/>
    <w:rsid w:val="002309F2"/>
    <w:rsid w:val="00231E90"/>
    <w:rsid w:val="00233181"/>
    <w:rsid w:val="002337A6"/>
    <w:rsid w:val="0023547A"/>
    <w:rsid w:val="002417EB"/>
    <w:rsid w:val="00241A99"/>
    <w:rsid w:val="0024482B"/>
    <w:rsid w:val="00245033"/>
    <w:rsid w:val="002500B8"/>
    <w:rsid w:val="00256FF0"/>
    <w:rsid w:val="00262462"/>
    <w:rsid w:val="00265319"/>
    <w:rsid w:val="00271E0D"/>
    <w:rsid w:val="00272369"/>
    <w:rsid w:val="002768BF"/>
    <w:rsid w:val="0028035D"/>
    <w:rsid w:val="00284BE5"/>
    <w:rsid w:val="00286EE4"/>
    <w:rsid w:val="0028789A"/>
    <w:rsid w:val="0029488D"/>
    <w:rsid w:val="0029552B"/>
    <w:rsid w:val="00297AAA"/>
    <w:rsid w:val="002A070A"/>
    <w:rsid w:val="002A20DF"/>
    <w:rsid w:val="002A24FC"/>
    <w:rsid w:val="002A42E8"/>
    <w:rsid w:val="002A4D56"/>
    <w:rsid w:val="002A4F47"/>
    <w:rsid w:val="002A59DA"/>
    <w:rsid w:val="002A73EF"/>
    <w:rsid w:val="002B1D0E"/>
    <w:rsid w:val="002B449E"/>
    <w:rsid w:val="002B6982"/>
    <w:rsid w:val="002C3C4F"/>
    <w:rsid w:val="002D0F4B"/>
    <w:rsid w:val="002D1227"/>
    <w:rsid w:val="002D4FDC"/>
    <w:rsid w:val="002D53A4"/>
    <w:rsid w:val="002E074F"/>
    <w:rsid w:val="002E4D0A"/>
    <w:rsid w:val="002E711E"/>
    <w:rsid w:val="002E7607"/>
    <w:rsid w:val="002E785F"/>
    <w:rsid w:val="002F1209"/>
    <w:rsid w:val="002F3F6B"/>
    <w:rsid w:val="002F70AD"/>
    <w:rsid w:val="002F78E2"/>
    <w:rsid w:val="0030037D"/>
    <w:rsid w:val="00302A46"/>
    <w:rsid w:val="003044C7"/>
    <w:rsid w:val="00304D64"/>
    <w:rsid w:val="00312520"/>
    <w:rsid w:val="0031260F"/>
    <w:rsid w:val="00316066"/>
    <w:rsid w:val="0031720E"/>
    <w:rsid w:val="00321BC3"/>
    <w:rsid w:val="0032375A"/>
    <w:rsid w:val="00327A11"/>
    <w:rsid w:val="00330170"/>
    <w:rsid w:val="0033037F"/>
    <w:rsid w:val="003309B0"/>
    <w:rsid w:val="003318AA"/>
    <w:rsid w:val="00332D0C"/>
    <w:rsid w:val="00333920"/>
    <w:rsid w:val="00337625"/>
    <w:rsid w:val="00337F56"/>
    <w:rsid w:val="00342AD4"/>
    <w:rsid w:val="00353156"/>
    <w:rsid w:val="00356A72"/>
    <w:rsid w:val="003630E7"/>
    <w:rsid w:val="003632F7"/>
    <w:rsid w:val="00363698"/>
    <w:rsid w:val="00363C97"/>
    <w:rsid w:val="00370698"/>
    <w:rsid w:val="00370711"/>
    <w:rsid w:val="0037420A"/>
    <w:rsid w:val="003747DA"/>
    <w:rsid w:val="00383244"/>
    <w:rsid w:val="00383967"/>
    <w:rsid w:val="00383F41"/>
    <w:rsid w:val="00386169"/>
    <w:rsid w:val="00390692"/>
    <w:rsid w:val="00392561"/>
    <w:rsid w:val="00396207"/>
    <w:rsid w:val="00397F60"/>
    <w:rsid w:val="003A487D"/>
    <w:rsid w:val="003A572F"/>
    <w:rsid w:val="003A6ABF"/>
    <w:rsid w:val="003A7214"/>
    <w:rsid w:val="003B09C6"/>
    <w:rsid w:val="003B14D5"/>
    <w:rsid w:val="003B2E31"/>
    <w:rsid w:val="003B30D0"/>
    <w:rsid w:val="003B45FA"/>
    <w:rsid w:val="003C03B8"/>
    <w:rsid w:val="003C1617"/>
    <w:rsid w:val="003C2A6A"/>
    <w:rsid w:val="003C6B58"/>
    <w:rsid w:val="003D0824"/>
    <w:rsid w:val="003D109C"/>
    <w:rsid w:val="003D1919"/>
    <w:rsid w:val="003D567F"/>
    <w:rsid w:val="003E3F98"/>
    <w:rsid w:val="003F162E"/>
    <w:rsid w:val="003F4E21"/>
    <w:rsid w:val="0040035A"/>
    <w:rsid w:val="00400CF6"/>
    <w:rsid w:val="0040185C"/>
    <w:rsid w:val="004055B9"/>
    <w:rsid w:val="00405C50"/>
    <w:rsid w:val="00407184"/>
    <w:rsid w:val="00411196"/>
    <w:rsid w:val="004141A1"/>
    <w:rsid w:val="00415270"/>
    <w:rsid w:val="00420A32"/>
    <w:rsid w:val="00424C0D"/>
    <w:rsid w:val="004357D8"/>
    <w:rsid w:val="004369A5"/>
    <w:rsid w:val="004408EC"/>
    <w:rsid w:val="004433D9"/>
    <w:rsid w:val="004442DA"/>
    <w:rsid w:val="004462AC"/>
    <w:rsid w:val="004475F3"/>
    <w:rsid w:val="00453253"/>
    <w:rsid w:val="00453631"/>
    <w:rsid w:val="0045363B"/>
    <w:rsid w:val="0045452B"/>
    <w:rsid w:val="00455758"/>
    <w:rsid w:val="0046288D"/>
    <w:rsid w:val="0047557A"/>
    <w:rsid w:val="004818AA"/>
    <w:rsid w:val="00492E97"/>
    <w:rsid w:val="004A2310"/>
    <w:rsid w:val="004A24AE"/>
    <w:rsid w:val="004A32AC"/>
    <w:rsid w:val="004A394C"/>
    <w:rsid w:val="004A5E97"/>
    <w:rsid w:val="004A7054"/>
    <w:rsid w:val="004C0701"/>
    <w:rsid w:val="004C3C23"/>
    <w:rsid w:val="004C47B7"/>
    <w:rsid w:val="004C4A0A"/>
    <w:rsid w:val="004C4C83"/>
    <w:rsid w:val="004C5E40"/>
    <w:rsid w:val="004C6A74"/>
    <w:rsid w:val="004D0932"/>
    <w:rsid w:val="004D2C77"/>
    <w:rsid w:val="004E1880"/>
    <w:rsid w:val="004E3139"/>
    <w:rsid w:val="004E7C69"/>
    <w:rsid w:val="004F16DB"/>
    <w:rsid w:val="004F7698"/>
    <w:rsid w:val="005016AD"/>
    <w:rsid w:val="005019D2"/>
    <w:rsid w:val="00503190"/>
    <w:rsid w:val="00505630"/>
    <w:rsid w:val="005064BE"/>
    <w:rsid w:val="00507D74"/>
    <w:rsid w:val="00512CEA"/>
    <w:rsid w:val="00516BF3"/>
    <w:rsid w:val="00520D7A"/>
    <w:rsid w:val="00525F27"/>
    <w:rsid w:val="0052722E"/>
    <w:rsid w:val="00527466"/>
    <w:rsid w:val="00527BBD"/>
    <w:rsid w:val="00531673"/>
    <w:rsid w:val="0053203B"/>
    <w:rsid w:val="0053361C"/>
    <w:rsid w:val="00535514"/>
    <w:rsid w:val="0054121D"/>
    <w:rsid w:val="00541FD8"/>
    <w:rsid w:val="0054340E"/>
    <w:rsid w:val="00543463"/>
    <w:rsid w:val="00543832"/>
    <w:rsid w:val="00543B1D"/>
    <w:rsid w:val="00551959"/>
    <w:rsid w:val="00554B60"/>
    <w:rsid w:val="005631ED"/>
    <w:rsid w:val="005703E1"/>
    <w:rsid w:val="00574643"/>
    <w:rsid w:val="00575CB5"/>
    <w:rsid w:val="00576983"/>
    <w:rsid w:val="005929BD"/>
    <w:rsid w:val="0059763B"/>
    <w:rsid w:val="005978CF"/>
    <w:rsid w:val="005A6AA3"/>
    <w:rsid w:val="005A6C77"/>
    <w:rsid w:val="005A7CAE"/>
    <w:rsid w:val="005A7F47"/>
    <w:rsid w:val="005B346E"/>
    <w:rsid w:val="005B3A5A"/>
    <w:rsid w:val="005B5859"/>
    <w:rsid w:val="005C01E9"/>
    <w:rsid w:val="005C3B4E"/>
    <w:rsid w:val="005C590D"/>
    <w:rsid w:val="005C71D7"/>
    <w:rsid w:val="005C7A0A"/>
    <w:rsid w:val="005D6755"/>
    <w:rsid w:val="005D798C"/>
    <w:rsid w:val="005E17B8"/>
    <w:rsid w:val="005E563D"/>
    <w:rsid w:val="005E76AC"/>
    <w:rsid w:val="005E7EE0"/>
    <w:rsid w:val="005F183F"/>
    <w:rsid w:val="005F668E"/>
    <w:rsid w:val="00600BB1"/>
    <w:rsid w:val="00602F44"/>
    <w:rsid w:val="00604CC6"/>
    <w:rsid w:val="00607000"/>
    <w:rsid w:val="00607D99"/>
    <w:rsid w:val="00607EED"/>
    <w:rsid w:val="006122C1"/>
    <w:rsid w:val="00614318"/>
    <w:rsid w:val="00622624"/>
    <w:rsid w:val="006226B9"/>
    <w:rsid w:val="00623321"/>
    <w:rsid w:val="006272B1"/>
    <w:rsid w:val="00627D00"/>
    <w:rsid w:val="006328B1"/>
    <w:rsid w:val="0064157A"/>
    <w:rsid w:val="00644665"/>
    <w:rsid w:val="00647AF9"/>
    <w:rsid w:val="006532FC"/>
    <w:rsid w:val="00660A12"/>
    <w:rsid w:val="0066417E"/>
    <w:rsid w:val="00664EB1"/>
    <w:rsid w:val="0066585F"/>
    <w:rsid w:val="00666BA8"/>
    <w:rsid w:val="00666E23"/>
    <w:rsid w:val="00674A2C"/>
    <w:rsid w:val="00676361"/>
    <w:rsid w:val="00676CF7"/>
    <w:rsid w:val="0067790F"/>
    <w:rsid w:val="00677E0D"/>
    <w:rsid w:val="006801D1"/>
    <w:rsid w:val="00681823"/>
    <w:rsid w:val="006830FB"/>
    <w:rsid w:val="00685289"/>
    <w:rsid w:val="00687A3B"/>
    <w:rsid w:val="006918A9"/>
    <w:rsid w:val="00691D13"/>
    <w:rsid w:val="006927D0"/>
    <w:rsid w:val="006A059F"/>
    <w:rsid w:val="006A11F0"/>
    <w:rsid w:val="006A4593"/>
    <w:rsid w:val="006A6194"/>
    <w:rsid w:val="006B376C"/>
    <w:rsid w:val="006B52F9"/>
    <w:rsid w:val="006B5D4B"/>
    <w:rsid w:val="006C34AF"/>
    <w:rsid w:val="006C46FE"/>
    <w:rsid w:val="006C4D60"/>
    <w:rsid w:val="006C587E"/>
    <w:rsid w:val="006C794A"/>
    <w:rsid w:val="006C7F50"/>
    <w:rsid w:val="006D08A8"/>
    <w:rsid w:val="006D3255"/>
    <w:rsid w:val="006D3268"/>
    <w:rsid w:val="006D73B7"/>
    <w:rsid w:val="006D7C75"/>
    <w:rsid w:val="006E0A8B"/>
    <w:rsid w:val="006E1FE5"/>
    <w:rsid w:val="006E3405"/>
    <w:rsid w:val="006E63FA"/>
    <w:rsid w:val="006E7B61"/>
    <w:rsid w:val="006F0085"/>
    <w:rsid w:val="006F13DC"/>
    <w:rsid w:val="006F2C69"/>
    <w:rsid w:val="006F3296"/>
    <w:rsid w:val="006F76E1"/>
    <w:rsid w:val="007005BF"/>
    <w:rsid w:val="007051D1"/>
    <w:rsid w:val="007100CD"/>
    <w:rsid w:val="00711A94"/>
    <w:rsid w:val="00715225"/>
    <w:rsid w:val="00716B86"/>
    <w:rsid w:val="0072179D"/>
    <w:rsid w:val="0072534A"/>
    <w:rsid w:val="00732B2C"/>
    <w:rsid w:val="00737890"/>
    <w:rsid w:val="00740433"/>
    <w:rsid w:val="00741E48"/>
    <w:rsid w:val="00742BDB"/>
    <w:rsid w:val="00745B53"/>
    <w:rsid w:val="00745F2B"/>
    <w:rsid w:val="00751338"/>
    <w:rsid w:val="00753A47"/>
    <w:rsid w:val="00755191"/>
    <w:rsid w:val="00755479"/>
    <w:rsid w:val="00756A2C"/>
    <w:rsid w:val="00757B11"/>
    <w:rsid w:val="007616DC"/>
    <w:rsid w:val="00765C46"/>
    <w:rsid w:val="00770AA0"/>
    <w:rsid w:val="00773223"/>
    <w:rsid w:val="007741E9"/>
    <w:rsid w:val="00774629"/>
    <w:rsid w:val="0077516A"/>
    <w:rsid w:val="00781904"/>
    <w:rsid w:val="00785458"/>
    <w:rsid w:val="007855C5"/>
    <w:rsid w:val="0078773F"/>
    <w:rsid w:val="00790434"/>
    <w:rsid w:val="00791B49"/>
    <w:rsid w:val="00795882"/>
    <w:rsid w:val="00796C72"/>
    <w:rsid w:val="0079788D"/>
    <w:rsid w:val="007A0613"/>
    <w:rsid w:val="007A5E24"/>
    <w:rsid w:val="007B4E18"/>
    <w:rsid w:val="007B7BAC"/>
    <w:rsid w:val="007C234B"/>
    <w:rsid w:val="007C2F32"/>
    <w:rsid w:val="007C46B2"/>
    <w:rsid w:val="007D04FC"/>
    <w:rsid w:val="007D53AA"/>
    <w:rsid w:val="007E07F0"/>
    <w:rsid w:val="007E0E38"/>
    <w:rsid w:val="007E43E8"/>
    <w:rsid w:val="007E6739"/>
    <w:rsid w:val="007F30E8"/>
    <w:rsid w:val="007F3BEB"/>
    <w:rsid w:val="007F7A14"/>
    <w:rsid w:val="0080614C"/>
    <w:rsid w:val="00813EDD"/>
    <w:rsid w:val="00815C0E"/>
    <w:rsid w:val="00815FE4"/>
    <w:rsid w:val="00816355"/>
    <w:rsid w:val="00816B14"/>
    <w:rsid w:val="00824872"/>
    <w:rsid w:val="00824D22"/>
    <w:rsid w:val="00824F4E"/>
    <w:rsid w:val="008303C7"/>
    <w:rsid w:val="00830402"/>
    <w:rsid w:val="0083175A"/>
    <w:rsid w:val="008428D8"/>
    <w:rsid w:val="00845EB6"/>
    <w:rsid w:val="00846955"/>
    <w:rsid w:val="00847713"/>
    <w:rsid w:val="00851DA3"/>
    <w:rsid w:val="008528BE"/>
    <w:rsid w:val="008554C4"/>
    <w:rsid w:val="00857DF3"/>
    <w:rsid w:val="00864AE8"/>
    <w:rsid w:val="008701AB"/>
    <w:rsid w:val="00872112"/>
    <w:rsid w:val="008723BA"/>
    <w:rsid w:val="008733BD"/>
    <w:rsid w:val="00873829"/>
    <w:rsid w:val="008815B3"/>
    <w:rsid w:val="0088453A"/>
    <w:rsid w:val="0088721B"/>
    <w:rsid w:val="0089043B"/>
    <w:rsid w:val="00894FDE"/>
    <w:rsid w:val="008976F3"/>
    <w:rsid w:val="00897715"/>
    <w:rsid w:val="008A2309"/>
    <w:rsid w:val="008A2892"/>
    <w:rsid w:val="008A3C67"/>
    <w:rsid w:val="008A605E"/>
    <w:rsid w:val="008A7911"/>
    <w:rsid w:val="008B05C8"/>
    <w:rsid w:val="008B09E7"/>
    <w:rsid w:val="008B119B"/>
    <w:rsid w:val="008B1CBF"/>
    <w:rsid w:val="008B2474"/>
    <w:rsid w:val="008B38BF"/>
    <w:rsid w:val="008B7537"/>
    <w:rsid w:val="008C3217"/>
    <w:rsid w:val="008C5E1A"/>
    <w:rsid w:val="008C5ED4"/>
    <w:rsid w:val="008D003F"/>
    <w:rsid w:val="008D15D9"/>
    <w:rsid w:val="008D2F88"/>
    <w:rsid w:val="008D3B6B"/>
    <w:rsid w:val="008D75D0"/>
    <w:rsid w:val="008E4A0B"/>
    <w:rsid w:val="008E542D"/>
    <w:rsid w:val="008E70C8"/>
    <w:rsid w:val="008E75CA"/>
    <w:rsid w:val="008F0A3C"/>
    <w:rsid w:val="008F291B"/>
    <w:rsid w:val="008F5995"/>
    <w:rsid w:val="008F60AB"/>
    <w:rsid w:val="008F6165"/>
    <w:rsid w:val="008F722C"/>
    <w:rsid w:val="008F7B47"/>
    <w:rsid w:val="00901BED"/>
    <w:rsid w:val="00903817"/>
    <w:rsid w:val="0090402B"/>
    <w:rsid w:val="009048B1"/>
    <w:rsid w:val="0090544E"/>
    <w:rsid w:val="00907B12"/>
    <w:rsid w:val="009112A3"/>
    <w:rsid w:val="00913167"/>
    <w:rsid w:val="0091428A"/>
    <w:rsid w:val="009161BC"/>
    <w:rsid w:val="00917022"/>
    <w:rsid w:val="00924D96"/>
    <w:rsid w:val="00925316"/>
    <w:rsid w:val="009273FB"/>
    <w:rsid w:val="009339F6"/>
    <w:rsid w:val="00934D7A"/>
    <w:rsid w:val="00945FAD"/>
    <w:rsid w:val="00946738"/>
    <w:rsid w:val="00947DEC"/>
    <w:rsid w:val="00956009"/>
    <w:rsid w:val="0095649E"/>
    <w:rsid w:val="0095703A"/>
    <w:rsid w:val="00960038"/>
    <w:rsid w:val="00960A6A"/>
    <w:rsid w:val="00961212"/>
    <w:rsid w:val="00961799"/>
    <w:rsid w:val="00962723"/>
    <w:rsid w:val="00971004"/>
    <w:rsid w:val="00971BF3"/>
    <w:rsid w:val="00971D15"/>
    <w:rsid w:val="00972436"/>
    <w:rsid w:val="00974964"/>
    <w:rsid w:val="00981193"/>
    <w:rsid w:val="009868EC"/>
    <w:rsid w:val="00986C61"/>
    <w:rsid w:val="009872AF"/>
    <w:rsid w:val="00990E7B"/>
    <w:rsid w:val="00992810"/>
    <w:rsid w:val="009A0A11"/>
    <w:rsid w:val="009A4E5B"/>
    <w:rsid w:val="009B045F"/>
    <w:rsid w:val="009B1698"/>
    <w:rsid w:val="009B4EDB"/>
    <w:rsid w:val="009B52D6"/>
    <w:rsid w:val="009B5C73"/>
    <w:rsid w:val="009B6887"/>
    <w:rsid w:val="009C5462"/>
    <w:rsid w:val="009D2410"/>
    <w:rsid w:val="009D7E55"/>
    <w:rsid w:val="009E009E"/>
    <w:rsid w:val="009E1E74"/>
    <w:rsid w:val="00A06436"/>
    <w:rsid w:val="00A1392B"/>
    <w:rsid w:val="00A142E4"/>
    <w:rsid w:val="00A1697E"/>
    <w:rsid w:val="00A1790D"/>
    <w:rsid w:val="00A21ABE"/>
    <w:rsid w:val="00A223E3"/>
    <w:rsid w:val="00A267E5"/>
    <w:rsid w:val="00A301D8"/>
    <w:rsid w:val="00A33799"/>
    <w:rsid w:val="00A33FFC"/>
    <w:rsid w:val="00A51321"/>
    <w:rsid w:val="00A532A8"/>
    <w:rsid w:val="00A56874"/>
    <w:rsid w:val="00A64DF3"/>
    <w:rsid w:val="00A72E58"/>
    <w:rsid w:val="00A73DD2"/>
    <w:rsid w:val="00A74811"/>
    <w:rsid w:val="00A7587C"/>
    <w:rsid w:val="00A848CC"/>
    <w:rsid w:val="00A84FB4"/>
    <w:rsid w:val="00A858FD"/>
    <w:rsid w:val="00A86A5F"/>
    <w:rsid w:val="00A86BCA"/>
    <w:rsid w:val="00A909FC"/>
    <w:rsid w:val="00A94153"/>
    <w:rsid w:val="00A97BD1"/>
    <w:rsid w:val="00AA12FB"/>
    <w:rsid w:val="00AA220F"/>
    <w:rsid w:val="00AB1857"/>
    <w:rsid w:val="00AB1FA1"/>
    <w:rsid w:val="00AB2ABB"/>
    <w:rsid w:val="00AB2DCF"/>
    <w:rsid w:val="00AB33A6"/>
    <w:rsid w:val="00AB474A"/>
    <w:rsid w:val="00AB498A"/>
    <w:rsid w:val="00AB4A60"/>
    <w:rsid w:val="00AB4C1F"/>
    <w:rsid w:val="00AB5BFE"/>
    <w:rsid w:val="00AB74CB"/>
    <w:rsid w:val="00AC150C"/>
    <w:rsid w:val="00AC4995"/>
    <w:rsid w:val="00AC58CB"/>
    <w:rsid w:val="00AC5BE1"/>
    <w:rsid w:val="00AC6BE1"/>
    <w:rsid w:val="00AD0E24"/>
    <w:rsid w:val="00AD696F"/>
    <w:rsid w:val="00AD6D40"/>
    <w:rsid w:val="00AE1C68"/>
    <w:rsid w:val="00AE505D"/>
    <w:rsid w:val="00AE7035"/>
    <w:rsid w:val="00AF1B91"/>
    <w:rsid w:val="00AF2B32"/>
    <w:rsid w:val="00AF3216"/>
    <w:rsid w:val="00AF6924"/>
    <w:rsid w:val="00B06BF4"/>
    <w:rsid w:val="00B06EB1"/>
    <w:rsid w:val="00B125CA"/>
    <w:rsid w:val="00B15CCE"/>
    <w:rsid w:val="00B1678D"/>
    <w:rsid w:val="00B17E6F"/>
    <w:rsid w:val="00B20E1E"/>
    <w:rsid w:val="00B323B9"/>
    <w:rsid w:val="00B32620"/>
    <w:rsid w:val="00B35EC6"/>
    <w:rsid w:val="00B40952"/>
    <w:rsid w:val="00B42B71"/>
    <w:rsid w:val="00B43496"/>
    <w:rsid w:val="00B43868"/>
    <w:rsid w:val="00B44070"/>
    <w:rsid w:val="00B538C8"/>
    <w:rsid w:val="00B552E5"/>
    <w:rsid w:val="00B603B9"/>
    <w:rsid w:val="00B61456"/>
    <w:rsid w:val="00B629CF"/>
    <w:rsid w:val="00B73C51"/>
    <w:rsid w:val="00B752CE"/>
    <w:rsid w:val="00B758A8"/>
    <w:rsid w:val="00B75E33"/>
    <w:rsid w:val="00B77A8F"/>
    <w:rsid w:val="00B830FE"/>
    <w:rsid w:val="00B8532E"/>
    <w:rsid w:val="00B85DB3"/>
    <w:rsid w:val="00B95551"/>
    <w:rsid w:val="00BA1BBF"/>
    <w:rsid w:val="00BA34B5"/>
    <w:rsid w:val="00BA36C8"/>
    <w:rsid w:val="00BB04FA"/>
    <w:rsid w:val="00BB6919"/>
    <w:rsid w:val="00BB6DAA"/>
    <w:rsid w:val="00BC0125"/>
    <w:rsid w:val="00BC0570"/>
    <w:rsid w:val="00BC34EA"/>
    <w:rsid w:val="00BC493C"/>
    <w:rsid w:val="00BC7961"/>
    <w:rsid w:val="00BD4E7B"/>
    <w:rsid w:val="00BD7F01"/>
    <w:rsid w:val="00BE0D99"/>
    <w:rsid w:val="00BF4BD3"/>
    <w:rsid w:val="00BF599D"/>
    <w:rsid w:val="00BF5F1F"/>
    <w:rsid w:val="00BF7DE7"/>
    <w:rsid w:val="00BF7F2C"/>
    <w:rsid w:val="00C00E7C"/>
    <w:rsid w:val="00C15DA4"/>
    <w:rsid w:val="00C1634D"/>
    <w:rsid w:val="00C21A35"/>
    <w:rsid w:val="00C21E7A"/>
    <w:rsid w:val="00C23711"/>
    <w:rsid w:val="00C24512"/>
    <w:rsid w:val="00C25A3C"/>
    <w:rsid w:val="00C273BC"/>
    <w:rsid w:val="00C34C11"/>
    <w:rsid w:val="00C3544C"/>
    <w:rsid w:val="00C36B20"/>
    <w:rsid w:val="00C41FE2"/>
    <w:rsid w:val="00C4569C"/>
    <w:rsid w:val="00C51FBA"/>
    <w:rsid w:val="00C5420C"/>
    <w:rsid w:val="00C55E36"/>
    <w:rsid w:val="00C61D24"/>
    <w:rsid w:val="00C622FC"/>
    <w:rsid w:val="00C63D1B"/>
    <w:rsid w:val="00C74CFD"/>
    <w:rsid w:val="00C9046A"/>
    <w:rsid w:val="00C93BD5"/>
    <w:rsid w:val="00C9755F"/>
    <w:rsid w:val="00CA5A56"/>
    <w:rsid w:val="00CA5F61"/>
    <w:rsid w:val="00CA616D"/>
    <w:rsid w:val="00CA6392"/>
    <w:rsid w:val="00CA7E87"/>
    <w:rsid w:val="00CB2E3F"/>
    <w:rsid w:val="00CB4226"/>
    <w:rsid w:val="00CB5BD9"/>
    <w:rsid w:val="00CB7C5F"/>
    <w:rsid w:val="00CC0136"/>
    <w:rsid w:val="00CC05D8"/>
    <w:rsid w:val="00CC3506"/>
    <w:rsid w:val="00CD33C6"/>
    <w:rsid w:val="00CD705C"/>
    <w:rsid w:val="00CE047D"/>
    <w:rsid w:val="00CE0AF5"/>
    <w:rsid w:val="00CE1B4B"/>
    <w:rsid w:val="00CE3A4D"/>
    <w:rsid w:val="00CE6062"/>
    <w:rsid w:val="00CF29F0"/>
    <w:rsid w:val="00CF36CC"/>
    <w:rsid w:val="00CF3717"/>
    <w:rsid w:val="00CF4543"/>
    <w:rsid w:val="00D033B1"/>
    <w:rsid w:val="00D1254D"/>
    <w:rsid w:val="00D166DD"/>
    <w:rsid w:val="00D23C89"/>
    <w:rsid w:val="00D24217"/>
    <w:rsid w:val="00D26C39"/>
    <w:rsid w:val="00D26FAA"/>
    <w:rsid w:val="00D327C4"/>
    <w:rsid w:val="00D327EB"/>
    <w:rsid w:val="00D336B1"/>
    <w:rsid w:val="00D33D71"/>
    <w:rsid w:val="00D34E53"/>
    <w:rsid w:val="00D35023"/>
    <w:rsid w:val="00D411ED"/>
    <w:rsid w:val="00D42455"/>
    <w:rsid w:val="00D433A5"/>
    <w:rsid w:val="00D50010"/>
    <w:rsid w:val="00D500EE"/>
    <w:rsid w:val="00D55C64"/>
    <w:rsid w:val="00D615AC"/>
    <w:rsid w:val="00D615C9"/>
    <w:rsid w:val="00D640D2"/>
    <w:rsid w:val="00D64345"/>
    <w:rsid w:val="00D64388"/>
    <w:rsid w:val="00D6592D"/>
    <w:rsid w:val="00D67EEF"/>
    <w:rsid w:val="00D71DCB"/>
    <w:rsid w:val="00D72C20"/>
    <w:rsid w:val="00D77858"/>
    <w:rsid w:val="00D802DE"/>
    <w:rsid w:val="00D84B04"/>
    <w:rsid w:val="00D90D0D"/>
    <w:rsid w:val="00DA2B9A"/>
    <w:rsid w:val="00DA36A4"/>
    <w:rsid w:val="00DB2512"/>
    <w:rsid w:val="00DB43F6"/>
    <w:rsid w:val="00DC2530"/>
    <w:rsid w:val="00DC390A"/>
    <w:rsid w:val="00DC3FA4"/>
    <w:rsid w:val="00DC535A"/>
    <w:rsid w:val="00DC67EA"/>
    <w:rsid w:val="00DC70C5"/>
    <w:rsid w:val="00DC73C2"/>
    <w:rsid w:val="00DD356F"/>
    <w:rsid w:val="00DE4ABE"/>
    <w:rsid w:val="00DE77B4"/>
    <w:rsid w:val="00DF597C"/>
    <w:rsid w:val="00DF61D5"/>
    <w:rsid w:val="00DF7F59"/>
    <w:rsid w:val="00E00BE7"/>
    <w:rsid w:val="00E07339"/>
    <w:rsid w:val="00E1122A"/>
    <w:rsid w:val="00E11B7E"/>
    <w:rsid w:val="00E14372"/>
    <w:rsid w:val="00E21B03"/>
    <w:rsid w:val="00E26A68"/>
    <w:rsid w:val="00E30C94"/>
    <w:rsid w:val="00E32A42"/>
    <w:rsid w:val="00E36A85"/>
    <w:rsid w:val="00E36DBE"/>
    <w:rsid w:val="00E36EDA"/>
    <w:rsid w:val="00E374B8"/>
    <w:rsid w:val="00E402E7"/>
    <w:rsid w:val="00E40954"/>
    <w:rsid w:val="00E40B01"/>
    <w:rsid w:val="00E422F6"/>
    <w:rsid w:val="00E608BB"/>
    <w:rsid w:val="00E620B1"/>
    <w:rsid w:val="00E661A6"/>
    <w:rsid w:val="00E70859"/>
    <w:rsid w:val="00E71178"/>
    <w:rsid w:val="00E74868"/>
    <w:rsid w:val="00E76205"/>
    <w:rsid w:val="00E76B95"/>
    <w:rsid w:val="00E82FB9"/>
    <w:rsid w:val="00E8485F"/>
    <w:rsid w:val="00E85A03"/>
    <w:rsid w:val="00E86612"/>
    <w:rsid w:val="00E86F28"/>
    <w:rsid w:val="00E91DA2"/>
    <w:rsid w:val="00E92B04"/>
    <w:rsid w:val="00E9365C"/>
    <w:rsid w:val="00E95467"/>
    <w:rsid w:val="00E97F4D"/>
    <w:rsid w:val="00EA256E"/>
    <w:rsid w:val="00EA354F"/>
    <w:rsid w:val="00EA6C33"/>
    <w:rsid w:val="00EB1903"/>
    <w:rsid w:val="00EC097D"/>
    <w:rsid w:val="00EC4160"/>
    <w:rsid w:val="00ED0206"/>
    <w:rsid w:val="00ED2748"/>
    <w:rsid w:val="00ED3B51"/>
    <w:rsid w:val="00ED3DC6"/>
    <w:rsid w:val="00ED5CE7"/>
    <w:rsid w:val="00EE3796"/>
    <w:rsid w:val="00EE4462"/>
    <w:rsid w:val="00EF0C12"/>
    <w:rsid w:val="00EF55BE"/>
    <w:rsid w:val="00EF6A94"/>
    <w:rsid w:val="00F0088F"/>
    <w:rsid w:val="00F02A76"/>
    <w:rsid w:val="00F04EC7"/>
    <w:rsid w:val="00F1347F"/>
    <w:rsid w:val="00F2120C"/>
    <w:rsid w:val="00F22D5E"/>
    <w:rsid w:val="00F23D23"/>
    <w:rsid w:val="00F26849"/>
    <w:rsid w:val="00F3148F"/>
    <w:rsid w:val="00F31828"/>
    <w:rsid w:val="00F33609"/>
    <w:rsid w:val="00F35D5B"/>
    <w:rsid w:val="00F40877"/>
    <w:rsid w:val="00F51AB2"/>
    <w:rsid w:val="00F51D8E"/>
    <w:rsid w:val="00F52646"/>
    <w:rsid w:val="00F53ED2"/>
    <w:rsid w:val="00F55BBF"/>
    <w:rsid w:val="00F62D7C"/>
    <w:rsid w:val="00F66BC5"/>
    <w:rsid w:val="00F7070F"/>
    <w:rsid w:val="00F726B2"/>
    <w:rsid w:val="00F7298D"/>
    <w:rsid w:val="00F72DDE"/>
    <w:rsid w:val="00F72F60"/>
    <w:rsid w:val="00F74C29"/>
    <w:rsid w:val="00F820FC"/>
    <w:rsid w:val="00F8236F"/>
    <w:rsid w:val="00F92B1C"/>
    <w:rsid w:val="00F93CC2"/>
    <w:rsid w:val="00F940B5"/>
    <w:rsid w:val="00F94BF3"/>
    <w:rsid w:val="00F970BC"/>
    <w:rsid w:val="00FA0338"/>
    <w:rsid w:val="00FA2249"/>
    <w:rsid w:val="00FA3F24"/>
    <w:rsid w:val="00FB0730"/>
    <w:rsid w:val="00FB2988"/>
    <w:rsid w:val="00FB3A57"/>
    <w:rsid w:val="00FB464C"/>
    <w:rsid w:val="00FB7E98"/>
    <w:rsid w:val="00FC1CEC"/>
    <w:rsid w:val="00FC36E7"/>
    <w:rsid w:val="00FC3BC9"/>
    <w:rsid w:val="00FC581B"/>
    <w:rsid w:val="00FC6332"/>
    <w:rsid w:val="00FD077D"/>
    <w:rsid w:val="00FD2C59"/>
    <w:rsid w:val="00FD4EEE"/>
    <w:rsid w:val="00FD5C83"/>
    <w:rsid w:val="00FD6724"/>
    <w:rsid w:val="00FE007E"/>
    <w:rsid w:val="00FE0FAB"/>
    <w:rsid w:val="00FE2E7F"/>
    <w:rsid w:val="00FE4651"/>
    <w:rsid w:val="00FE4848"/>
    <w:rsid w:val="00FE7390"/>
    <w:rsid w:val="00FF042D"/>
    <w:rsid w:val="00FF3DB4"/>
    <w:rsid w:val="00FF5E25"/>
    <w:rsid w:val="00FF6220"/>
    <w:rsid w:val="00FF62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6A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327C4"/>
  </w:style>
  <w:style w:type="character" w:customStyle="1" w:styleId="Hyperlink1">
    <w:name w:val="Hyperlink1"/>
    <w:uiPriority w:val="99"/>
    <w:unhideWhenUsed/>
    <w:rsid w:val="00D327C4"/>
    <w:rPr>
      <w:color w:val="0000FF"/>
      <w:u w:val="single"/>
    </w:rPr>
  </w:style>
  <w:style w:type="paragraph" w:styleId="a3">
    <w:name w:val="endnote text"/>
    <w:basedOn w:val="a"/>
    <w:link w:val="Char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kern w:val="0"/>
      <w:szCs w:val="20"/>
    </w:rPr>
  </w:style>
  <w:style w:type="character" w:customStyle="1" w:styleId="Char">
    <w:name w:val="미주 텍스트 Char"/>
    <w:link w:val="a3"/>
    <w:uiPriority w:val="99"/>
    <w:semiHidden/>
    <w:rsid w:val="00D327C4"/>
    <w:rPr>
      <w:kern w:val="0"/>
      <w:szCs w:val="20"/>
    </w:rPr>
  </w:style>
  <w:style w:type="character" w:styleId="a4">
    <w:name w:val="endnote reference"/>
    <w:uiPriority w:val="99"/>
    <w:semiHidden/>
    <w:unhideWhenUsed/>
    <w:rsid w:val="00D327C4"/>
    <w:rPr>
      <w:vertAlign w:val="superscript"/>
    </w:rPr>
  </w:style>
  <w:style w:type="character" w:styleId="a5">
    <w:name w:val="annotation reference"/>
    <w:uiPriority w:val="99"/>
    <w:semiHidden/>
    <w:unhideWhenUsed/>
    <w:rsid w:val="00D327C4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327C4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0">
    <w:name w:val="메모 텍스트 Char"/>
    <w:link w:val="a6"/>
    <w:uiPriority w:val="99"/>
    <w:rsid w:val="00D327C4"/>
    <w:rPr>
      <w:kern w:val="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327C4"/>
    <w:rPr>
      <w:b/>
      <w:bCs/>
    </w:rPr>
  </w:style>
  <w:style w:type="character" w:customStyle="1" w:styleId="Char1">
    <w:name w:val="메모 주제 Char"/>
    <w:link w:val="a7"/>
    <w:uiPriority w:val="99"/>
    <w:semiHidden/>
    <w:rsid w:val="00D327C4"/>
    <w:rPr>
      <w:b/>
      <w:bCs/>
      <w:kern w:val="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Char2">
    <w:name w:val="풍선 도움말 텍스트 Char"/>
    <w:link w:val="a8"/>
    <w:uiPriority w:val="99"/>
    <w:semiHidden/>
    <w:rsid w:val="00D327C4"/>
    <w:rPr>
      <w:rFonts w:ascii="Tahoma" w:hAnsi="Tahoma" w:cs="Tahoma"/>
      <w:kern w:val="0"/>
      <w:sz w:val="16"/>
      <w:szCs w:val="16"/>
    </w:rPr>
  </w:style>
  <w:style w:type="paragraph" w:styleId="a9">
    <w:name w:val="header"/>
    <w:basedOn w:val="a"/>
    <w:link w:val="Char3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</w:rPr>
  </w:style>
  <w:style w:type="character" w:customStyle="1" w:styleId="Char3">
    <w:name w:val="머리글 Char"/>
    <w:link w:val="a9"/>
    <w:rsid w:val="00D327C4"/>
    <w:rPr>
      <w:kern w:val="0"/>
      <w:sz w:val="22"/>
    </w:rPr>
  </w:style>
  <w:style w:type="paragraph" w:styleId="aa">
    <w:name w:val="footer"/>
    <w:basedOn w:val="a"/>
    <w:link w:val="Char4"/>
    <w:uiPriority w:val="99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</w:rPr>
  </w:style>
  <w:style w:type="character" w:customStyle="1" w:styleId="Char4">
    <w:name w:val="바닥글 Char"/>
    <w:link w:val="aa"/>
    <w:uiPriority w:val="99"/>
    <w:rsid w:val="00D327C4"/>
    <w:rPr>
      <w:kern w:val="0"/>
      <w:sz w:val="22"/>
    </w:rPr>
  </w:style>
  <w:style w:type="character" w:styleId="ab">
    <w:name w:val="Hyperlink"/>
    <w:uiPriority w:val="99"/>
    <w:unhideWhenUsed/>
    <w:rsid w:val="00D327C4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121522"/>
    <w:pPr>
      <w:widowControl/>
      <w:tabs>
        <w:tab w:val="left" w:pos="720"/>
      </w:tabs>
      <w:suppressAutoHyphens/>
      <w:wordWrap/>
      <w:autoSpaceDE/>
      <w:autoSpaceDN/>
      <w:spacing w:after="0" w:line="100" w:lineRule="atLeast"/>
      <w:ind w:left="720"/>
      <w:jc w:val="left"/>
    </w:pPr>
    <w:rPr>
      <w:rFonts w:ascii="Helvetica LT Std" w:eastAsia="Helvetica LT Std" w:hAnsi="Helvetica LT Std" w:cs="Mangal"/>
      <w:color w:val="000000"/>
      <w:kern w:val="0"/>
      <w:sz w:val="24"/>
      <w:szCs w:val="21"/>
      <w:lang w:eastAsia="hi-IN" w:bidi="hi-IN"/>
    </w:rPr>
  </w:style>
  <w:style w:type="paragraph" w:styleId="ad">
    <w:name w:val="Revision"/>
    <w:hidden/>
    <w:uiPriority w:val="99"/>
    <w:semiHidden/>
    <w:rsid w:val="00AB498A"/>
    <w:rPr>
      <w:kern w:val="2"/>
      <w:szCs w:val="22"/>
    </w:rPr>
  </w:style>
  <w:style w:type="table" w:styleId="ae">
    <w:name w:val="Table Grid"/>
    <w:basedOn w:val="a1"/>
    <w:uiPriority w:val="59"/>
    <w:rsid w:val="00BB04FA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6E7B61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6A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327C4"/>
  </w:style>
  <w:style w:type="character" w:customStyle="1" w:styleId="Hyperlink1">
    <w:name w:val="Hyperlink1"/>
    <w:uiPriority w:val="99"/>
    <w:unhideWhenUsed/>
    <w:rsid w:val="00D327C4"/>
    <w:rPr>
      <w:color w:val="0000FF"/>
      <w:u w:val="single"/>
    </w:rPr>
  </w:style>
  <w:style w:type="paragraph" w:styleId="a3">
    <w:name w:val="endnote text"/>
    <w:basedOn w:val="a"/>
    <w:link w:val="Char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kern w:val="0"/>
      <w:szCs w:val="20"/>
    </w:rPr>
  </w:style>
  <w:style w:type="character" w:customStyle="1" w:styleId="Char">
    <w:name w:val="미주 텍스트 Char"/>
    <w:link w:val="a3"/>
    <w:uiPriority w:val="99"/>
    <w:semiHidden/>
    <w:rsid w:val="00D327C4"/>
    <w:rPr>
      <w:kern w:val="0"/>
      <w:szCs w:val="20"/>
    </w:rPr>
  </w:style>
  <w:style w:type="character" w:styleId="a4">
    <w:name w:val="endnote reference"/>
    <w:uiPriority w:val="99"/>
    <w:semiHidden/>
    <w:unhideWhenUsed/>
    <w:rsid w:val="00D327C4"/>
    <w:rPr>
      <w:vertAlign w:val="superscript"/>
    </w:rPr>
  </w:style>
  <w:style w:type="character" w:styleId="a5">
    <w:name w:val="annotation reference"/>
    <w:uiPriority w:val="99"/>
    <w:semiHidden/>
    <w:unhideWhenUsed/>
    <w:rsid w:val="00D327C4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327C4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0">
    <w:name w:val="메모 텍스트 Char"/>
    <w:link w:val="a6"/>
    <w:uiPriority w:val="99"/>
    <w:rsid w:val="00D327C4"/>
    <w:rPr>
      <w:kern w:val="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327C4"/>
    <w:rPr>
      <w:b/>
      <w:bCs/>
    </w:rPr>
  </w:style>
  <w:style w:type="character" w:customStyle="1" w:styleId="Char1">
    <w:name w:val="메모 주제 Char"/>
    <w:link w:val="a7"/>
    <w:uiPriority w:val="99"/>
    <w:semiHidden/>
    <w:rsid w:val="00D327C4"/>
    <w:rPr>
      <w:b/>
      <w:bCs/>
      <w:kern w:val="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Char2">
    <w:name w:val="풍선 도움말 텍스트 Char"/>
    <w:link w:val="a8"/>
    <w:uiPriority w:val="99"/>
    <w:semiHidden/>
    <w:rsid w:val="00D327C4"/>
    <w:rPr>
      <w:rFonts w:ascii="Tahoma" w:hAnsi="Tahoma" w:cs="Tahoma"/>
      <w:kern w:val="0"/>
      <w:sz w:val="16"/>
      <w:szCs w:val="16"/>
    </w:rPr>
  </w:style>
  <w:style w:type="paragraph" w:styleId="a9">
    <w:name w:val="header"/>
    <w:basedOn w:val="a"/>
    <w:link w:val="Char3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</w:rPr>
  </w:style>
  <w:style w:type="character" w:customStyle="1" w:styleId="Char3">
    <w:name w:val="머리글 Char"/>
    <w:link w:val="a9"/>
    <w:rsid w:val="00D327C4"/>
    <w:rPr>
      <w:kern w:val="0"/>
      <w:sz w:val="22"/>
    </w:rPr>
  </w:style>
  <w:style w:type="paragraph" w:styleId="aa">
    <w:name w:val="footer"/>
    <w:basedOn w:val="a"/>
    <w:link w:val="Char4"/>
    <w:uiPriority w:val="99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</w:rPr>
  </w:style>
  <w:style w:type="character" w:customStyle="1" w:styleId="Char4">
    <w:name w:val="바닥글 Char"/>
    <w:link w:val="aa"/>
    <w:uiPriority w:val="99"/>
    <w:rsid w:val="00D327C4"/>
    <w:rPr>
      <w:kern w:val="0"/>
      <w:sz w:val="22"/>
    </w:rPr>
  </w:style>
  <w:style w:type="character" w:styleId="ab">
    <w:name w:val="Hyperlink"/>
    <w:uiPriority w:val="99"/>
    <w:unhideWhenUsed/>
    <w:rsid w:val="00D327C4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121522"/>
    <w:pPr>
      <w:widowControl/>
      <w:tabs>
        <w:tab w:val="left" w:pos="720"/>
      </w:tabs>
      <w:suppressAutoHyphens/>
      <w:wordWrap/>
      <w:autoSpaceDE/>
      <w:autoSpaceDN/>
      <w:spacing w:after="0" w:line="100" w:lineRule="atLeast"/>
      <w:ind w:left="720"/>
      <w:jc w:val="left"/>
    </w:pPr>
    <w:rPr>
      <w:rFonts w:ascii="Helvetica LT Std" w:eastAsia="Helvetica LT Std" w:hAnsi="Helvetica LT Std" w:cs="Mangal"/>
      <w:color w:val="000000"/>
      <w:kern w:val="0"/>
      <w:sz w:val="24"/>
      <w:szCs w:val="21"/>
      <w:lang w:eastAsia="hi-IN" w:bidi="hi-IN"/>
    </w:rPr>
  </w:style>
  <w:style w:type="paragraph" w:styleId="ad">
    <w:name w:val="Revision"/>
    <w:hidden/>
    <w:uiPriority w:val="99"/>
    <w:semiHidden/>
    <w:rsid w:val="00AB498A"/>
    <w:rPr>
      <w:kern w:val="2"/>
      <w:szCs w:val="22"/>
    </w:rPr>
  </w:style>
  <w:style w:type="table" w:styleId="ae">
    <w:name w:val="Table Grid"/>
    <w:basedOn w:val="a1"/>
    <w:uiPriority w:val="59"/>
    <w:rsid w:val="00BB04FA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6E7B61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7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256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407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0777326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1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36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73404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0125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4160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924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8805846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C5798A-45E4-4B69-939C-03CE2C8DF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</dc:creator>
  <cp:lastModifiedBy>YBLee</cp:lastModifiedBy>
  <cp:revision>3</cp:revision>
  <cp:lastPrinted>2017-06-21T13:50:00Z</cp:lastPrinted>
  <dcterms:created xsi:type="dcterms:W3CDTF">2017-09-22T02:36:00Z</dcterms:created>
  <dcterms:modified xsi:type="dcterms:W3CDTF">2017-10-26T14:46:00Z</dcterms:modified>
</cp:coreProperties>
</file>